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0E349" w14:textId="0EEFB918" w:rsidR="00173E41" w:rsidRPr="002C0DC4" w:rsidRDefault="00173E41">
      <w:pPr>
        <w:rPr>
          <w:rFonts w:ascii="Times New Roman" w:hAnsi="Times New Roman" w:cs="Times New Roman"/>
          <w:b/>
          <w:bCs/>
        </w:rPr>
      </w:pPr>
      <w:r w:rsidRPr="002C0DC4">
        <w:rPr>
          <w:rFonts w:ascii="Times New Roman" w:hAnsi="Times New Roman" w:cs="Times New Roman"/>
          <w:b/>
          <w:bCs/>
          <w:highlight w:val="yellow"/>
        </w:rPr>
        <w:t>Supplementary information</w:t>
      </w:r>
      <w:r w:rsidRPr="0032146E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32146E" w:rsidRPr="0032146E">
        <w:rPr>
          <w:rFonts w:ascii="Times New Roman" w:hAnsi="Times New Roman" w:cs="Times New Roman"/>
          <w:b/>
          <w:bCs/>
          <w:highlight w:val="yellow"/>
        </w:rPr>
        <w:t>4</w:t>
      </w:r>
    </w:p>
    <w:p w14:paraId="4A390239" w14:textId="77777777" w:rsidR="00173E41" w:rsidRPr="002C0DC4" w:rsidRDefault="00173E41" w:rsidP="00173E41">
      <w:pPr>
        <w:rPr>
          <w:rFonts w:ascii="Times New Roman" w:hAnsi="Times New Roman" w:cs="Times New Roman"/>
        </w:rPr>
      </w:pPr>
    </w:p>
    <w:p w14:paraId="790C1A9E" w14:textId="3B9D70FD" w:rsidR="00173E41" w:rsidRPr="002C0DC4" w:rsidRDefault="00173E41" w:rsidP="00173E41">
      <w:pPr>
        <w:rPr>
          <w:rFonts w:ascii="Times New Roman" w:hAnsi="Times New Roman" w:cs="Times New Roman"/>
        </w:rPr>
      </w:pPr>
      <w:r w:rsidRPr="002C0DC4">
        <w:rPr>
          <w:rFonts w:ascii="Times New Roman" w:hAnsi="Times New Roman" w:cs="Times New Roman"/>
        </w:rPr>
        <w:t xml:space="preserve">Specifications of </w:t>
      </w:r>
      <w:r w:rsidR="00192CAE" w:rsidRPr="002C0DC4">
        <w:rPr>
          <w:rFonts w:ascii="Times New Roman" w:hAnsi="Times New Roman" w:cs="Times New Roman"/>
        </w:rPr>
        <w:t>CO1 sequences of closely related</w:t>
      </w:r>
      <w:r w:rsidRPr="002C0DC4">
        <w:rPr>
          <w:rFonts w:ascii="Times New Roman" w:hAnsi="Times New Roman" w:cs="Times New Roman"/>
        </w:rPr>
        <w:t xml:space="preserve"> unionid mussels. </w:t>
      </w:r>
      <w:r w:rsidR="00D471F8">
        <w:rPr>
          <w:rFonts w:ascii="Times New Roman" w:hAnsi="Times New Roman" w:cs="Times New Roman"/>
        </w:rPr>
        <w:t>Sample ids are accession numbers in NCBI GenBank database.</w:t>
      </w:r>
    </w:p>
    <w:p w14:paraId="60661AF4" w14:textId="11746126" w:rsidR="00173E41" w:rsidRPr="009B5F27" w:rsidRDefault="00192CAE" w:rsidP="00173E41">
      <w:r w:rsidRPr="00192CAE">
        <w:rPr>
          <w:noProof/>
        </w:rPr>
        <w:drawing>
          <wp:anchor distT="0" distB="0" distL="114300" distR="114300" simplePos="0" relativeHeight="251658240" behindDoc="0" locked="0" layoutInCell="1" allowOverlap="1" wp14:anchorId="05C1C72F" wp14:editId="34C36E70">
            <wp:simplePos x="0" y="0"/>
            <wp:positionH relativeFrom="margin">
              <wp:posOffset>140584</wp:posOffset>
            </wp:positionH>
            <wp:positionV relativeFrom="margin">
              <wp:posOffset>1067849</wp:posOffset>
            </wp:positionV>
            <wp:extent cx="5398770" cy="6379210"/>
            <wp:effectExtent l="0" t="0" r="0" b="254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637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A96B7B" w14:textId="76E3850E" w:rsidR="004F649C" w:rsidRDefault="004F649C"/>
    <w:p w14:paraId="2E5F0C30" w14:textId="77777777" w:rsidR="00192CAE" w:rsidRPr="00192CAE" w:rsidRDefault="00192CAE"/>
    <w:sectPr w:rsidR="00192CAE" w:rsidRPr="00192CAE" w:rsidSect="00173E41">
      <w:pgSz w:w="11906" w:h="16838" w:code="9"/>
      <w:pgMar w:top="1418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44D96" w14:textId="77777777" w:rsidR="00F97ABC" w:rsidRDefault="00F97ABC" w:rsidP="00192CAE">
      <w:r>
        <w:separator/>
      </w:r>
    </w:p>
  </w:endnote>
  <w:endnote w:type="continuationSeparator" w:id="0">
    <w:p w14:paraId="44A74680" w14:textId="77777777" w:rsidR="00F97ABC" w:rsidRDefault="00F97ABC" w:rsidP="00192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A83C8" w14:textId="77777777" w:rsidR="00F97ABC" w:rsidRDefault="00F97ABC" w:rsidP="00192CAE">
      <w:r>
        <w:separator/>
      </w:r>
    </w:p>
  </w:footnote>
  <w:footnote w:type="continuationSeparator" w:id="0">
    <w:p w14:paraId="36414C85" w14:textId="77777777" w:rsidR="00F97ABC" w:rsidRDefault="00F97ABC" w:rsidP="00192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E41"/>
    <w:rsid w:val="00173E41"/>
    <w:rsid w:val="00192CAE"/>
    <w:rsid w:val="002C0DC4"/>
    <w:rsid w:val="0032146E"/>
    <w:rsid w:val="003B7402"/>
    <w:rsid w:val="00473603"/>
    <w:rsid w:val="004D7822"/>
    <w:rsid w:val="004F649C"/>
    <w:rsid w:val="006A17D1"/>
    <w:rsid w:val="007A7D84"/>
    <w:rsid w:val="008C303F"/>
    <w:rsid w:val="00A31768"/>
    <w:rsid w:val="00B5762E"/>
    <w:rsid w:val="00D471F8"/>
    <w:rsid w:val="00F9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46B2FA"/>
  <w15:chartTrackingRefBased/>
  <w15:docId w15:val="{CC27769E-9FF5-4491-9C3A-541825516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C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92CAE"/>
  </w:style>
  <w:style w:type="paragraph" w:styleId="a5">
    <w:name w:val="footer"/>
    <w:basedOn w:val="a"/>
    <w:link w:val="a6"/>
    <w:uiPriority w:val="99"/>
    <w:unhideWhenUsed/>
    <w:rsid w:val="00192C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92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根岸 淳二郎</cp:lastModifiedBy>
  <cp:revision>3</cp:revision>
  <dcterms:created xsi:type="dcterms:W3CDTF">2023-04-30T16:29:00Z</dcterms:created>
  <dcterms:modified xsi:type="dcterms:W3CDTF">2023-05-24T11:08:00Z</dcterms:modified>
</cp:coreProperties>
</file>